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03D67" w14:textId="6E231EEC" w:rsidR="00721D25" w:rsidRPr="00721D25" w:rsidRDefault="00721D25">
      <w:pPr>
        <w:rPr>
          <w:rFonts w:ascii="Times New Roman"/>
          <w:sz w:val="24"/>
        </w:rPr>
      </w:pPr>
      <w:r w:rsidRPr="00721D25">
        <w:rPr>
          <w:rFonts w:ascii="Times New Roman"/>
          <w:b/>
          <w:bCs/>
          <w:sz w:val="24"/>
        </w:rPr>
        <w:t>Multimedia Appendix 4</w:t>
      </w:r>
      <w:r w:rsidRPr="00721D25">
        <w:rPr>
          <w:rFonts w:ascii="Times New Roman"/>
          <w:b/>
          <w:bCs/>
          <w:sz w:val="24"/>
        </w:rPr>
        <w:t>.</w:t>
      </w:r>
      <w:r w:rsidRPr="00721D25">
        <w:rPr>
          <w:rFonts w:ascii="Times New Roman"/>
          <w:sz w:val="24"/>
        </w:rPr>
        <w:t xml:space="preserve"> Subgroup analysis involving contact cases that ha</w:t>
      </w:r>
      <w:r>
        <w:rPr>
          <w:rFonts w:ascii="Times New Roman"/>
          <w:sz w:val="24"/>
        </w:rPr>
        <w:t>d</w:t>
      </w:r>
      <w:r w:rsidRPr="00721D25">
        <w:rPr>
          <w:rFonts w:ascii="Times New Roman"/>
          <w:sz w:val="24"/>
        </w:rPr>
        <w:t xml:space="preserve"> follow-up SARS-CoV-2 polymerase chain reaction</w:t>
      </w:r>
      <w:r w:rsidRPr="00721D25" w:rsidDel="00100B33">
        <w:rPr>
          <w:rFonts w:ascii="Times New Roman"/>
          <w:sz w:val="24"/>
        </w:rPr>
        <w:t xml:space="preserve"> </w:t>
      </w:r>
      <w:r w:rsidRPr="00721D25">
        <w:rPr>
          <w:rFonts w:ascii="Times New Roman"/>
          <w:sz w:val="24"/>
        </w:rPr>
        <w:t>results within 14 days</w:t>
      </w:r>
      <w:r>
        <w:rPr>
          <w:rFonts w:ascii="Times New Roman"/>
          <w:sz w:val="24"/>
        </w:rPr>
        <w:t>.</w:t>
      </w:r>
    </w:p>
    <w:p w14:paraId="763522EC" w14:textId="77777777" w:rsidR="00721D25" w:rsidRDefault="00721D25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2"/>
        <w:gridCol w:w="710"/>
        <w:gridCol w:w="1377"/>
        <w:gridCol w:w="873"/>
        <w:gridCol w:w="816"/>
        <w:gridCol w:w="1375"/>
        <w:gridCol w:w="873"/>
      </w:tblGrid>
      <w:tr w:rsidR="001846AC" w:rsidRPr="001846AC" w14:paraId="05105BAC" w14:textId="77777777" w:rsidTr="0021341B">
        <w:trPr>
          <w:trHeight w:val="345"/>
        </w:trPr>
        <w:tc>
          <w:tcPr>
            <w:tcW w:w="21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19A5" w14:textId="77777777" w:rsidR="00370A38" w:rsidRPr="001846AC" w:rsidRDefault="00370A38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A376" w14:textId="77777777" w:rsidR="00370A38" w:rsidRPr="001846AC" w:rsidRDefault="00370A38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univariate</w:t>
            </w:r>
          </w:p>
        </w:tc>
        <w:tc>
          <w:tcPr>
            <w:tcW w:w="146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BB83" w14:textId="0F4D8F2A" w:rsidR="00370A38" w:rsidRPr="001846AC" w:rsidRDefault="00370A38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proofErr w:type="spellStart"/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multivariable</w:t>
            </w:r>
            <w:r w:rsidR="00E17632" w:rsidRPr="001846AC">
              <w:rPr>
                <w:rFonts w:ascii="Times New Roman" w:eastAsia="Malgun Gothic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1846AC">
              <w:rPr>
                <w:rFonts w:ascii="Times New Roman" w:eastAsia="Malgun Gothic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1846AC" w:rsidRPr="001846AC" w14:paraId="09EBAD6F" w14:textId="77777777" w:rsidTr="0021341B">
        <w:trPr>
          <w:trHeight w:val="345"/>
        </w:trPr>
        <w:tc>
          <w:tcPr>
            <w:tcW w:w="2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891C" w14:textId="77777777" w:rsidR="00370A38" w:rsidRPr="001846AC" w:rsidRDefault="00370A38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D6C8" w14:textId="77777777" w:rsidR="00370A38" w:rsidRPr="001846AC" w:rsidRDefault="00370A38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O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87CE" w14:textId="77777777" w:rsidR="00370A38" w:rsidRPr="001846AC" w:rsidRDefault="00370A38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95% CI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B8D0" w14:textId="693A3212" w:rsidR="00370A38" w:rsidRPr="001846AC" w:rsidRDefault="00B64E97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i/>
                <w:kern w:val="0"/>
                <w:sz w:val="22"/>
                <w:szCs w:val="22"/>
              </w:rPr>
              <w:t xml:space="preserve">P </w:t>
            </w:r>
            <w:r w:rsidR="00370A38" w:rsidRPr="001846AC">
              <w:rPr>
                <w:rFonts w:ascii="Times New Roman" w:eastAsia="Malgun Gothic"/>
                <w:kern w:val="0"/>
                <w:sz w:val="22"/>
                <w:szCs w:val="22"/>
              </w:rPr>
              <w:t>value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9C846" w14:textId="13D0ED95" w:rsidR="00370A38" w:rsidRPr="001846AC" w:rsidRDefault="00370A38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proofErr w:type="spellStart"/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OR</w:t>
            </w:r>
            <w:r w:rsidR="0021341B" w:rsidRPr="001846AC">
              <w:rPr>
                <w:rFonts w:ascii="Times New Roman" w:eastAsia="Malgun Gothic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EE8F" w14:textId="77777777" w:rsidR="00370A38" w:rsidRPr="001846AC" w:rsidRDefault="00370A38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95% CI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0C893" w14:textId="4C5BBDE1" w:rsidR="00370A38" w:rsidRPr="001846AC" w:rsidRDefault="00B64E97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i/>
                <w:kern w:val="0"/>
                <w:sz w:val="22"/>
                <w:szCs w:val="22"/>
              </w:rPr>
              <w:t>P</w:t>
            </w: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 xml:space="preserve"> </w:t>
            </w:r>
            <w:r w:rsidR="00370A38" w:rsidRPr="001846AC">
              <w:rPr>
                <w:rFonts w:ascii="Times New Roman" w:eastAsia="Malgun Gothic"/>
                <w:kern w:val="0"/>
                <w:sz w:val="22"/>
                <w:szCs w:val="22"/>
              </w:rPr>
              <w:t>value</w:t>
            </w:r>
          </w:p>
        </w:tc>
      </w:tr>
      <w:tr w:rsidR="001846AC" w:rsidRPr="001846AC" w14:paraId="16CBF4D8" w14:textId="77777777" w:rsidTr="00D77851">
        <w:trPr>
          <w:trHeight w:val="330"/>
        </w:trPr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2BB" w14:textId="77777777" w:rsidR="00370A38" w:rsidRPr="001846AC" w:rsidRDefault="00370A38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Ag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DDBF" w14:textId="3396340F" w:rsidR="00370A38" w:rsidRPr="001846AC" w:rsidRDefault="00D77851" w:rsidP="00D7785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9</w:t>
            </w: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ABBF" w14:textId="2E02EBB4" w:rsidR="00370A38" w:rsidRPr="001846AC" w:rsidRDefault="00D77851" w:rsidP="00D7785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</w:t>
            </w: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94-1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A38B" w14:textId="4BF280A7" w:rsidR="00370A38" w:rsidRPr="001846AC" w:rsidRDefault="00D77851" w:rsidP="00D7785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1</w:t>
            </w: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C737" w14:textId="3C0E7710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59E6" w14:textId="291591CD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97-1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D35B" w14:textId="1E9098D7" w:rsidR="00370A38" w:rsidRPr="001846AC" w:rsidRDefault="00D77851" w:rsidP="00D7785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.388</w:t>
            </w:r>
          </w:p>
        </w:tc>
      </w:tr>
      <w:tr w:rsidR="001846AC" w:rsidRPr="001846AC" w14:paraId="13C9AF0A" w14:textId="77777777" w:rsidTr="00D77851">
        <w:trPr>
          <w:trHeight w:val="330"/>
        </w:trPr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172" w14:textId="77777777" w:rsidR="00370A38" w:rsidRPr="001846AC" w:rsidRDefault="00370A38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Male (</w:t>
            </w:r>
            <w:proofErr w:type="spellStart"/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ref.Female</w:t>
            </w:r>
            <w:proofErr w:type="spellEnd"/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C720" w14:textId="241B83D6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0.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DFC2" w14:textId="44C38AF6" w:rsidR="00370A38" w:rsidRPr="001846AC" w:rsidRDefault="00D77851" w:rsidP="00D7785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0.01-0.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D3BF" w14:textId="627ACBC1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0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F7B1" w14:textId="3BFD1330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1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08B5" w14:textId="5D59548A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01-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E590" w14:textId="61D982C9" w:rsidR="00370A38" w:rsidRPr="001846AC" w:rsidRDefault="00D77851" w:rsidP="00D7785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115</w:t>
            </w:r>
          </w:p>
        </w:tc>
      </w:tr>
      <w:tr w:rsidR="001846AC" w:rsidRPr="001846AC" w14:paraId="3BEA614B" w14:textId="77777777" w:rsidTr="00D77851">
        <w:trPr>
          <w:trHeight w:val="330"/>
        </w:trPr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16C" w14:textId="756A6FBD" w:rsidR="00370A38" w:rsidRPr="001846AC" w:rsidRDefault="001231D6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Days from last vaccination (</w:t>
            </w: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days</w:t>
            </w: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)</w:t>
            </w:r>
            <w:r w:rsidR="00E17632" w:rsidRPr="001846AC">
              <w:rPr>
                <w:rFonts w:ascii="Times New Roman" w:eastAsia="Malgun Gothic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FE52" w14:textId="55DD159A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3A58" w14:textId="3441D554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02-1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48C5" w14:textId="706E1C83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585A" w14:textId="7A147649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0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43AC" w14:textId="5BBA74D0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01-1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E232" w14:textId="7287F21F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016</w:t>
            </w:r>
          </w:p>
        </w:tc>
      </w:tr>
      <w:tr w:rsidR="001846AC" w:rsidRPr="001846AC" w14:paraId="7BBAF981" w14:textId="77777777" w:rsidTr="00D77851">
        <w:trPr>
          <w:trHeight w:val="330"/>
        </w:trPr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5EE0" w14:textId="05177470" w:rsidR="00370A38" w:rsidRPr="001846AC" w:rsidRDefault="00D77851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Room sharin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8F0A" w14:textId="77130312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6067" w14:textId="4946627C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84-5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2D4D" w14:textId="2DBD5D9E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1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D3AB" w14:textId="591CBCD8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01CA" w14:textId="53907BCD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25-7.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84D6" w14:textId="75FF097A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622</w:t>
            </w:r>
          </w:p>
        </w:tc>
      </w:tr>
      <w:tr w:rsidR="001846AC" w:rsidRPr="001846AC" w14:paraId="10256947" w14:textId="77777777" w:rsidTr="00D77851">
        <w:trPr>
          <w:trHeight w:val="330"/>
        </w:trPr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C0E" w14:textId="62B5FDA9" w:rsidR="00370A38" w:rsidRPr="001846AC" w:rsidRDefault="00D77851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Mas</w:t>
            </w:r>
            <w:r w:rsidR="00E17632" w:rsidRPr="001846AC">
              <w:rPr>
                <w:rFonts w:ascii="Times New Roman" w:eastAsia="Malgun Gothic"/>
                <w:kern w:val="0"/>
                <w:sz w:val="22"/>
                <w:szCs w:val="22"/>
              </w:rPr>
              <w:t>k</w:t>
            </w: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 xml:space="preserve"> wearin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3808" w14:textId="60ECA138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67AA" w14:textId="3DFB6E2C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18-0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E003" w14:textId="70B8D613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0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CBA6" w14:textId="6AEC684C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.3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832F" w14:textId="7D06BCAA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0.23-5.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80C9" w14:textId="49181C9F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.736</w:t>
            </w:r>
          </w:p>
        </w:tc>
      </w:tr>
      <w:tr w:rsidR="001846AC" w:rsidRPr="001846AC" w14:paraId="1096C7D7" w14:textId="77777777" w:rsidTr="00D77851">
        <w:trPr>
          <w:trHeight w:val="345"/>
        </w:trPr>
        <w:tc>
          <w:tcPr>
            <w:tcW w:w="2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47C7F" w14:textId="77777777" w:rsidR="00370A38" w:rsidRPr="001846AC" w:rsidRDefault="00370A38" w:rsidP="00370A3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/>
                <w:kern w:val="0"/>
                <w:sz w:val="22"/>
                <w:szCs w:val="22"/>
              </w:rPr>
              <w:t>RTLS (ref. conventional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68D45B" w14:textId="7455DA24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5.0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A74DB9" w14:textId="3501D224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5.27-63.6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5D818F" w14:textId="66CD2393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&lt;.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400C24" w14:textId="644C1AE1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14.2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E759A" w14:textId="009148CF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4.44-65.4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927B73" w14:textId="72142A15" w:rsidR="00370A38" w:rsidRPr="001846AC" w:rsidRDefault="00D77851" w:rsidP="00370A3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2"/>
                <w:szCs w:val="22"/>
              </w:rPr>
            </w:pPr>
            <w:r w:rsidRPr="001846AC">
              <w:rPr>
                <w:rFonts w:ascii="Times New Roman" w:eastAsia="Malgun Gothic" w:hint="eastAsia"/>
                <w:kern w:val="0"/>
                <w:sz w:val="22"/>
                <w:szCs w:val="22"/>
              </w:rPr>
              <w:t>&lt;.001</w:t>
            </w:r>
          </w:p>
        </w:tc>
      </w:tr>
    </w:tbl>
    <w:p w14:paraId="22DF05BF" w14:textId="24759386" w:rsidR="0021341B" w:rsidRPr="001846AC" w:rsidRDefault="0021341B" w:rsidP="001231D6">
      <w:pPr>
        <w:spacing w:line="360" w:lineRule="auto"/>
        <w:rPr>
          <w:rFonts w:ascii="Times New Roman"/>
          <w:sz w:val="24"/>
        </w:rPr>
      </w:pPr>
      <w:r w:rsidRPr="001846AC">
        <w:rPr>
          <w:rFonts w:ascii="Times New Roman"/>
          <w:sz w:val="24"/>
        </w:rPr>
        <w:t>Log</w:t>
      </w:r>
      <w:r w:rsidR="00D3755D" w:rsidRPr="001846AC">
        <w:rPr>
          <w:rFonts w:ascii="Times New Roman" w:hint="eastAsia"/>
          <w:sz w:val="24"/>
        </w:rPr>
        <w:t>i</w:t>
      </w:r>
      <w:r w:rsidRPr="001846AC">
        <w:rPr>
          <w:rFonts w:ascii="Times New Roman"/>
          <w:sz w:val="24"/>
        </w:rPr>
        <w:t>stic regression was used to calculate the risk of secondary transmission. Variables with clinical significance and statistical significance in univariate analysis were included in the model. Abbreviations: OR; odds ratio, CI; confidence interval, RTLS; real time locating system, ref.; reference</w:t>
      </w:r>
    </w:p>
    <w:p w14:paraId="60EC365E" w14:textId="29335FF2" w:rsidR="0021341B" w:rsidRPr="001846AC" w:rsidRDefault="0021341B" w:rsidP="001231D6">
      <w:pPr>
        <w:spacing w:line="360" w:lineRule="auto"/>
        <w:rPr>
          <w:rFonts w:ascii="Times New Roman"/>
          <w:sz w:val="24"/>
        </w:rPr>
      </w:pPr>
      <w:r w:rsidRPr="001846AC">
        <w:rPr>
          <w:rFonts w:ascii="Times New Roman"/>
          <w:sz w:val="24"/>
          <w:vertAlign w:val="superscript"/>
        </w:rPr>
        <w:t>a</w:t>
      </w:r>
      <w:r w:rsidRPr="001846AC">
        <w:rPr>
          <w:rFonts w:ascii="Times New Roman"/>
          <w:sz w:val="24"/>
        </w:rPr>
        <w:t xml:space="preserve"> Multivariable analysis adjusted for all the variables involved in univariate model.</w:t>
      </w:r>
    </w:p>
    <w:p w14:paraId="6A750410" w14:textId="77777777" w:rsidR="001231D6" w:rsidRPr="001846AC" w:rsidRDefault="001231D6" w:rsidP="001231D6">
      <w:pPr>
        <w:spacing w:line="360" w:lineRule="auto"/>
        <w:rPr>
          <w:rFonts w:ascii="Times New Roman" w:eastAsia="Malgun Gothic"/>
          <w:sz w:val="24"/>
        </w:rPr>
      </w:pPr>
      <w:proofErr w:type="spellStart"/>
      <w:r w:rsidRPr="001846AC">
        <w:rPr>
          <w:rFonts w:ascii="Times New Roman"/>
          <w:sz w:val="24"/>
          <w:vertAlign w:val="superscript"/>
        </w:rPr>
        <w:t>b</w:t>
      </w:r>
      <w:r w:rsidRPr="001846AC">
        <w:rPr>
          <w:rFonts w:ascii="Times New Roman"/>
          <w:sz w:val="24"/>
        </w:rPr>
        <w:t>Days</w:t>
      </w:r>
      <w:proofErr w:type="spellEnd"/>
      <w:r w:rsidRPr="001846AC">
        <w:rPr>
          <w:rFonts w:ascii="Times New Roman"/>
          <w:sz w:val="24"/>
        </w:rPr>
        <w:t xml:space="preserve"> passed from the last vaccination </w:t>
      </w:r>
    </w:p>
    <w:p w14:paraId="32F48A93" w14:textId="77777777" w:rsidR="001231D6" w:rsidRPr="001846AC" w:rsidRDefault="001231D6" w:rsidP="0021341B">
      <w:pPr>
        <w:rPr>
          <w:rFonts w:ascii="Times New Roman"/>
          <w:sz w:val="24"/>
        </w:rPr>
      </w:pPr>
    </w:p>
    <w:p w14:paraId="426EDEBE" w14:textId="77777777" w:rsidR="000A68FD" w:rsidRPr="001846AC" w:rsidRDefault="00510D9E"/>
    <w:sectPr w:rsidR="000A68FD" w:rsidRPr="001846AC" w:rsidSect="00775F8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F2BC6F" w14:textId="77777777" w:rsidR="00510D9E" w:rsidRDefault="00510D9E" w:rsidP="006C1560">
      <w:r>
        <w:separator/>
      </w:r>
    </w:p>
  </w:endnote>
  <w:endnote w:type="continuationSeparator" w:id="0">
    <w:p w14:paraId="02D7C1D4" w14:textId="77777777" w:rsidR="00510D9E" w:rsidRDefault="00510D9E" w:rsidP="006C1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957A1" w14:textId="77777777" w:rsidR="00510D9E" w:rsidRDefault="00510D9E" w:rsidP="006C1560">
      <w:r>
        <w:separator/>
      </w:r>
    </w:p>
  </w:footnote>
  <w:footnote w:type="continuationSeparator" w:id="0">
    <w:p w14:paraId="563E3843" w14:textId="77777777" w:rsidR="00510D9E" w:rsidRDefault="00510D9E" w:rsidP="006C1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F8A"/>
    <w:rsid w:val="0003776C"/>
    <w:rsid w:val="000E1435"/>
    <w:rsid w:val="001231D6"/>
    <w:rsid w:val="00160A89"/>
    <w:rsid w:val="001632F9"/>
    <w:rsid w:val="001846AC"/>
    <w:rsid w:val="00184D59"/>
    <w:rsid w:val="001D1261"/>
    <w:rsid w:val="0021341B"/>
    <w:rsid w:val="00226125"/>
    <w:rsid w:val="00370A38"/>
    <w:rsid w:val="00395B6C"/>
    <w:rsid w:val="003C61A6"/>
    <w:rsid w:val="00423A56"/>
    <w:rsid w:val="0042607B"/>
    <w:rsid w:val="00497034"/>
    <w:rsid w:val="004E03B9"/>
    <w:rsid w:val="00510D9E"/>
    <w:rsid w:val="00557028"/>
    <w:rsid w:val="00601AE7"/>
    <w:rsid w:val="00632119"/>
    <w:rsid w:val="00692DFE"/>
    <w:rsid w:val="006C1560"/>
    <w:rsid w:val="006E701F"/>
    <w:rsid w:val="00721D25"/>
    <w:rsid w:val="007412CB"/>
    <w:rsid w:val="00775F8A"/>
    <w:rsid w:val="008229EE"/>
    <w:rsid w:val="008F012D"/>
    <w:rsid w:val="00991C15"/>
    <w:rsid w:val="00A0069D"/>
    <w:rsid w:val="00AE6C62"/>
    <w:rsid w:val="00AF2BCE"/>
    <w:rsid w:val="00B64E97"/>
    <w:rsid w:val="00B73729"/>
    <w:rsid w:val="00C06B1A"/>
    <w:rsid w:val="00C1253E"/>
    <w:rsid w:val="00D06210"/>
    <w:rsid w:val="00D3755D"/>
    <w:rsid w:val="00D77851"/>
    <w:rsid w:val="00E17606"/>
    <w:rsid w:val="00E17632"/>
    <w:rsid w:val="00E85428"/>
    <w:rsid w:val="00E91B19"/>
    <w:rsid w:val="00EF3BD6"/>
    <w:rsid w:val="00F2684D"/>
    <w:rsid w:val="00F5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CBEEA"/>
  <w15:chartTrackingRefBased/>
  <w15:docId w15:val="{17E7C1B4-1BD0-4473-8551-02A440C1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01F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E701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6E701F"/>
    <w:pPr>
      <w:widowControl/>
      <w:wordWrap/>
      <w:autoSpaceDE/>
      <w:autoSpaceDN/>
      <w:ind w:leftChars="400" w:left="800"/>
      <w:jc w:val="left"/>
    </w:pPr>
    <w:rPr>
      <w:rFonts w:ascii="Gulim" w:eastAsia="Gulim" w:hAnsi="Gulim" w:cs="Gulim"/>
      <w:kern w:val="0"/>
      <w:sz w:val="24"/>
    </w:rPr>
  </w:style>
  <w:style w:type="character" w:customStyle="1" w:styleId="ListParagraphChar">
    <w:name w:val="List Paragraph Char"/>
    <w:link w:val="ListParagraph"/>
    <w:uiPriority w:val="34"/>
    <w:locked/>
    <w:rsid w:val="006E701F"/>
    <w:rPr>
      <w:rFonts w:ascii="Gulim" w:eastAsia="Gulim" w:hAnsi="Gulim" w:cs="Gulim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701F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775F8A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6C156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1560"/>
    <w:rPr>
      <w:rFonts w:ascii="Batang" w:eastAsia="Batang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56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1560"/>
    <w:rPr>
      <w:rFonts w:ascii="Batang" w:eastAsia="Batang" w:hAnsi="Times New Roman"/>
      <w:kern w:val="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1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26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261"/>
    <w:rPr>
      <w:rFonts w:ascii="Batang" w:eastAsia="Batang" w:hAnsi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261"/>
    <w:rPr>
      <w:rFonts w:ascii="Batang" w:eastAsia="Batang" w:hAnsi="Times New Roman"/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2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261"/>
    <w:rPr>
      <w:rFonts w:ascii="Segoe UI" w:eastAsia="Batang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0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098A7-5937-45B7-B0A8-BC60EC229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형(용인)감염내과)</dc:creator>
  <cp:keywords/>
  <dc:description/>
  <cp:lastModifiedBy>Editor</cp:lastModifiedBy>
  <cp:revision>9</cp:revision>
  <dcterms:created xsi:type="dcterms:W3CDTF">2022-09-01T06:10:00Z</dcterms:created>
  <dcterms:modified xsi:type="dcterms:W3CDTF">2022-10-08T14:30:00Z</dcterms:modified>
</cp:coreProperties>
</file>